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E62" w:rsidRDefault="00A87E62">
      <w:pPr>
        <w:pStyle w:val="a"/>
        <w:ind w:left="76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</w:p>
    <w:p w:rsidR="00A87E62" w:rsidRPr="00C078D8" w:rsidRDefault="003A355A">
      <w:pPr>
        <w:pStyle w:val="MS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Supplementary mate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"/>
        <w:gridCol w:w="3101"/>
        <w:gridCol w:w="1502"/>
        <w:gridCol w:w="567"/>
        <w:gridCol w:w="2533"/>
        <w:gridCol w:w="1214"/>
      </w:tblGrid>
      <w:tr w:rsidR="00A87E62" w:rsidRPr="003A355A" w:rsidTr="003A355A">
        <w:trPr>
          <w:trHeight w:val="177"/>
        </w:trPr>
        <w:tc>
          <w:tcPr>
            <w:tcW w:w="325" w:type="dxa"/>
            <w:vAlign w:val="center"/>
          </w:tcPr>
          <w:p w:rsidR="00A87E62" w:rsidRPr="003A355A" w:rsidRDefault="00A87E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etwork</w:t>
            </w:r>
          </w:p>
        </w:tc>
        <w:tc>
          <w:tcPr>
            <w:tcW w:w="1502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classificat</w:t>
            </w:r>
            <w:r w:rsidRPr="003A355A">
              <w:rPr>
                <w:rFonts w:ascii="Times New Roman" w:hAnsi="Times New Roman" w:cs="Times New Roman" w:hint="eastAsia"/>
                <w:sz w:val="22"/>
              </w:rPr>
              <w:t>io</w:t>
            </w:r>
            <w:r w:rsidRPr="003A355A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567" w:type="dxa"/>
            <w:vAlign w:val="center"/>
          </w:tcPr>
          <w:p w:rsidR="00A87E62" w:rsidRPr="003A355A" w:rsidRDefault="00A87E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etwork</w:t>
            </w:r>
          </w:p>
        </w:tc>
        <w:tc>
          <w:tcPr>
            <w:tcW w:w="1214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Remark</w:t>
            </w:r>
          </w:p>
        </w:tc>
      </w:tr>
      <w:tr w:rsidR="00A87E62" w:rsidRPr="003A355A" w:rsidTr="003A355A">
        <w:trPr>
          <w:trHeight w:val="2684"/>
        </w:trPr>
        <w:tc>
          <w:tcPr>
            <w:tcW w:w="325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66377" cy="1870355"/>
                  <wp:effectExtent l="0" t="0" r="0" b="0"/>
                  <wp:docPr id="1028" name="shape10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6377" cy="1870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Personal</w:t>
            </w:r>
          </w:p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etwork</w:t>
            </w:r>
          </w:p>
        </w:tc>
        <w:tc>
          <w:tcPr>
            <w:tcW w:w="567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lang w:val="en-IN" w:eastAsia="en-IN"/>
              </w:rPr>
              <w:drawing>
                <wp:inline distT="0" distB="0" distL="0" distR="0">
                  <wp:extent cx="1771261" cy="1828756"/>
                  <wp:effectExtent l="0" t="0" r="0" b="0"/>
                  <wp:docPr id="1029" name="shape10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1261" cy="1828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Formalized network</w:t>
            </w:r>
          </w:p>
        </w:tc>
      </w:tr>
      <w:tr w:rsidR="00A87E62" w:rsidRPr="003A355A" w:rsidTr="003A355A">
        <w:trPr>
          <w:trHeight w:val="182"/>
        </w:trPr>
        <w:tc>
          <w:tcPr>
            <w:tcW w:w="325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008290" cy="2106530"/>
                  <wp:effectExtent l="0" t="0" r="0" b="0"/>
                  <wp:docPr id="1030" name="shape10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8290" cy="2106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  <w:vAlign w:val="center"/>
          </w:tcPr>
          <w:p w:rsidR="00A87E62" w:rsidRPr="003A355A" w:rsidRDefault="007A692D" w:rsidP="003A35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on-ne</w:t>
            </w:r>
            <w:r w:rsidR="003A355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A355A">
              <w:rPr>
                <w:rFonts w:ascii="Times New Roman" w:hAnsi="Times New Roman" w:cs="Times New Roman"/>
                <w:sz w:val="22"/>
              </w:rPr>
              <w:t>work</w:t>
            </w:r>
          </w:p>
        </w:tc>
        <w:tc>
          <w:tcPr>
            <w:tcW w:w="567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796144" cy="1932849"/>
                  <wp:effectExtent l="0" t="0" r="0" b="0"/>
                  <wp:docPr id="1031" name="shape10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6144" cy="1932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Personal network</w:t>
            </w:r>
          </w:p>
        </w:tc>
      </w:tr>
      <w:tr w:rsidR="00A87E62" w:rsidRPr="003A355A" w:rsidTr="003A355A">
        <w:trPr>
          <w:trHeight w:val="177"/>
        </w:trPr>
        <w:tc>
          <w:tcPr>
            <w:tcW w:w="325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64684" cy="1881143"/>
                  <wp:effectExtent l="0" t="0" r="0" b="0"/>
                  <wp:docPr id="1032" name="shape10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4684" cy="1881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  <w:vAlign w:val="center"/>
          </w:tcPr>
          <w:p w:rsidR="00A87E62" w:rsidRPr="003A355A" w:rsidRDefault="007A692D" w:rsidP="003A35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on-ne</w:t>
            </w:r>
            <w:r w:rsidR="003A355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A355A">
              <w:rPr>
                <w:rFonts w:ascii="Times New Roman" w:hAnsi="Times New Roman" w:cs="Times New Roman"/>
                <w:sz w:val="22"/>
              </w:rPr>
              <w:t>work</w:t>
            </w:r>
          </w:p>
        </w:tc>
        <w:tc>
          <w:tcPr>
            <w:tcW w:w="567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737464" cy="1743175"/>
                  <wp:effectExtent l="0" t="0" r="0" b="0"/>
                  <wp:docPr id="1033" name="shape10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464" cy="17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Personal network</w:t>
            </w:r>
          </w:p>
        </w:tc>
      </w:tr>
      <w:tr w:rsidR="00A87E62" w:rsidRPr="003A355A" w:rsidTr="003A355A">
        <w:trPr>
          <w:trHeight w:val="349"/>
        </w:trPr>
        <w:tc>
          <w:tcPr>
            <w:tcW w:w="325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92259" cy="1815861"/>
                  <wp:effectExtent l="0" t="0" r="0" b="0"/>
                  <wp:docPr id="1034" name="shape10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2259" cy="1815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Formalized network</w:t>
            </w:r>
          </w:p>
        </w:tc>
        <w:tc>
          <w:tcPr>
            <w:tcW w:w="567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769252" cy="1894007"/>
                  <wp:effectExtent l="0" t="0" r="0" b="0"/>
                  <wp:docPr id="1035" name="shape10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9252" cy="1894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Formalized network</w:t>
            </w:r>
          </w:p>
        </w:tc>
      </w:tr>
      <w:tr w:rsidR="00A87E62" w:rsidRPr="003A355A" w:rsidTr="003A355A">
        <w:trPr>
          <w:trHeight w:val="344"/>
        </w:trPr>
        <w:tc>
          <w:tcPr>
            <w:tcW w:w="325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40156" cy="2043636"/>
                  <wp:effectExtent l="0" t="0" r="0" b="0"/>
                  <wp:docPr id="1036" name="shape10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0156" cy="2043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  <w:vAlign w:val="center"/>
          </w:tcPr>
          <w:p w:rsidR="00A87E62" w:rsidRPr="003A355A" w:rsidRDefault="007A692D" w:rsidP="003A35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on-ne</w:t>
            </w:r>
            <w:r w:rsidR="003A355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A355A">
              <w:rPr>
                <w:rFonts w:ascii="Times New Roman" w:hAnsi="Times New Roman" w:cs="Times New Roman"/>
                <w:sz w:val="22"/>
              </w:rPr>
              <w:t>work</w:t>
            </w:r>
          </w:p>
        </w:tc>
        <w:tc>
          <w:tcPr>
            <w:tcW w:w="567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754292" cy="2090802"/>
                  <wp:effectExtent l="0" t="0" r="0" b="0"/>
                  <wp:docPr id="1037" name="shape10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4292" cy="2090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:rsidR="00A87E62" w:rsidRPr="003A355A" w:rsidRDefault="007A692D" w:rsidP="003A355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Non-ne</w:t>
            </w:r>
            <w:r w:rsidR="003A355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A355A">
              <w:rPr>
                <w:rFonts w:ascii="Times New Roman" w:hAnsi="Times New Roman" w:cs="Times New Roman"/>
                <w:sz w:val="22"/>
              </w:rPr>
              <w:t>work</w:t>
            </w:r>
          </w:p>
        </w:tc>
      </w:tr>
      <w:tr w:rsidR="00A87E62" w:rsidRPr="003A355A" w:rsidTr="003A355A">
        <w:trPr>
          <w:trHeight w:val="349"/>
        </w:trPr>
        <w:tc>
          <w:tcPr>
            <w:tcW w:w="325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101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85775" cy="1530138"/>
                  <wp:effectExtent l="0" t="0" r="0" b="0"/>
                  <wp:docPr id="1038" name="shape10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5775" cy="1530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Personal network</w:t>
            </w:r>
          </w:p>
        </w:tc>
        <w:tc>
          <w:tcPr>
            <w:tcW w:w="567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533" w:type="dxa"/>
            <w:vAlign w:val="center"/>
          </w:tcPr>
          <w:p w:rsidR="00A87E62" w:rsidRPr="003A355A" w:rsidRDefault="007A692D">
            <w:pPr>
              <w:pStyle w:val="a"/>
              <w:rPr>
                <w:rFonts w:ascii="Times New Roman" w:hAnsi="Times New Roman" w:cs="Times New Roman"/>
                <w:sz w:val="22"/>
                <w:szCs w:val="22"/>
              </w:rPr>
            </w:pPr>
            <w:r w:rsidRPr="003A355A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780619" cy="2033357"/>
                  <wp:effectExtent l="0" t="0" r="0" b="0"/>
                  <wp:docPr id="1039" name="shape10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0619" cy="2033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4" w:type="dxa"/>
            <w:vAlign w:val="center"/>
          </w:tcPr>
          <w:p w:rsidR="00A87E62" w:rsidRPr="003A355A" w:rsidRDefault="007A6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355A">
              <w:rPr>
                <w:rFonts w:ascii="Times New Roman" w:hAnsi="Times New Roman" w:cs="Times New Roman"/>
                <w:sz w:val="22"/>
              </w:rPr>
              <w:t>Personal network</w:t>
            </w:r>
          </w:p>
        </w:tc>
      </w:tr>
    </w:tbl>
    <w:p w:rsidR="00A87E62" w:rsidRDefault="00A87E62">
      <w:pPr>
        <w:rPr>
          <w:rFonts w:ascii="Times New Roman" w:hAnsi="Times New Roman" w:cs="Times New Roman"/>
          <w:sz w:val="22"/>
        </w:rPr>
      </w:pPr>
    </w:p>
    <w:p w:rsidR="008005A2" w:rsidRDefault="008005A2" w:rsidP="008005A2">
      <w:pPr>
        <w:pStyle w:val="MS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1. 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>The networks of 12 communities</w:t>
      </w:r>
    </w:p>
    <w:bookmarkEnd w:id="0"/>
    <w:p w:rsidR="00C078D8" w:rsidRPr="008005A2" w:rsidRDefault="00C078D8">
      <w:pPr>
        <w:rPr>
          <w:rFonts w:ascii="Times New Roman" w:hAnsi="Times New Roman" w:cs="Times New Roman"/>
          <w:sz w:val="22"/>
        </w:rPr>
      </w:pPr>
    </w:p>
    <w:sectPr w:rsidR="00C078D8" w:rsidRPr="008005A2" w:rsidSect="003D000D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326D" w:rsidRDefault="0013326D" w:rsidP="00932EB6">
      <w:pPr>
        <w:spacing w:after="0" w:line="240" w:lineRule="auto"/>
      </w:pPr>
      <w:r>
        <w:separator/>
      </w:r>
    </w:p>
  </w:endnote>
  <w:endnote w:type="continuationSeparator" w:id="0">
    <w:p w:rsidR="0013326D" w:rsidRDefault="0013326D" w:rsidP="00932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326D" w:rsidRDefault="0013326D" w:rsidP="00932EB6">
      <w:pPr>
        <w:spacing w:after="0" w:line="240" w:lineRule="auto"/>
      </w:pPr>
      <w:r>
        <w:separator/>
      </w:r>
    </w:p>
  </w:footnote>
  <w:footnote w:type="continuationSeparator" w:id="0">
    <w:p w:rsidR="0013326D" w:rsidRDefault="0013326D" w:rsidP="00932E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76A68"/>
    <w:multiLevelType w:val="hybridMultilevel"/>
    <w:tmpl w:val="13F87BD0"/>
    <w:lvl w:ilvl="0" w:tplc="2EC48C7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1CD3A00"/>
    <w:multiLevelType w:val="hybridMultilevel"/>
    <w:tmpl w:val="52585DAA"/>
    <w:lvl w:ilvl="0" w:tplc="B96856E6">
      <w:start w:val="1"/>
      <w:numFmt w:val="decimal"/>
      <w:lvlText w:val="%1."/>
      <w:lvlJc w:val="left"/>
      <w:pPr>
        <w:ind w:left="760" w:hanging="360"/>
      </w:pPr>
      <w:rPr>
        <w:rFonts w:eastAsia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PersonalInformation/>
  <w:bordersDoNotSurroundHeader/>
  <w:bordersDoNotSurroundFooter/>
  <w:hideSpellingErrors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7E62"/>
    <w:rsid w:val="00002C02"/>
    <w:rsid w:val="00040090"/>
    <w:rsid w:val="00083304"/>
    <w:rsid w:val="00084B41"/>
    <w:rsid w:val="000960C8"/>
    <w:rsid w:val="000A3624"/>
    <w:rsid w:val="000A39B7"/>
    <w:rsid w:val="000B1723"/>
    <w:rsid w:val="00127DC0"/>
    <w:rsid w:val="00131F6F"/>
    <w:rsid w:val="0013326D"/>
    <w:rsid w:val="00151296"/>
    <w:rsid w:val="001A6FD6"/>
    <w:rsid w:val="001E2817"/>
    <w:rsid w:val="001E3327"/>
    <w:rsid w:val="001E33AA"/>
    <w:rsid w:val="001F0F60"/>
    <w:rsid w:val="00246348"/>
    <w:rsid w:val="00257951"/>
    <w:rsid w:val="00272D59"/>
    <w:rsid w:val="0027661F"/>
    <w:rsid w:val="002920D2"/>
    <w:rsid w:val="002D6E9E"/>
    <w:rsid w:val="002E0107"/>
    <w:rsid w:val="003560AD"/>
    <w:rsid w:val="00364435"/>
    <w:rsid w:val="00397659"/>
    <w:rsid w:val="003A355A"/>
    <w:rsid w:val="003C5EFE"/>
    <w:rsid w:val="003D000D"/>
    <w:rsid w:val="003E0F8A"/>
    <w:rsid w:val="003E3FEE"/>
    <w:rsid w:val="003F0A6B"/>
    <w:rsid w:val="00403B8C"/>
    <w:rsid w:val="00414ED1"/>
    <w:rsid w:val="00437A0E"/>
    <w:rsid w:val="00437B96"/>
    <w:rsid w:val="00447938"/>
    <w:rsid w:val="004A050B"/>
    <w:rsid w:val="004F4295"/>
    <w:rsid w:val="00512BFF"/>
    <w:rsid w:val="00543A10"/>
    <w:rsid w:val="0056023E"/>
    <w:rsid w:val="00564B64"/>
    <w:rsid w:val="00571D1D"/>
    <w:rsid w:val="005E6DE5"/>
    <w:rsid w:val="0063103A"/>
    <w:rsid w:val="00675F10"/>
    <w:rsid w:val="006C10CD"/>
    <w:rsid w:val="007039C1"/>
    <w:rsid w:val="00706C94"/>
    <w:rsid w:val="00711868"/>
    <w:rsid w:val="00763441"/>
    <w:rsid w:val="00785E0B"/>
    <w:rsid w:val="00795AC7"/>
    <w:rsid w:val="007A692D"/>
    <w:rsid w:val="007D238E"/>
    <w:rsid w:val="008005A2"/>
    <w:rsid w:val="00800F24"/>
    <w:rsid w:val="00816AEB"/>
    <w:rsid w:val="008220B8"/>
    <w:rsid w:val="0082307E"/>
    <w:rsid w:val="00837530"/>
    <w:rsid w:val="0084285A"/>
    <w:rsid w:val="008C6BB8"/>
    <w:rsid w:val="008E1A1A"/>
    <w:rsid w:val="009207B8"/>
    <w:rsid w:val="00932EB6"/>
    <w:rsid w:val="00991DC7"/>
    <w:rsid w:val="009A0BC6"/>
    <w:rsid w:val="00A44554"/>
    <w:rsid w:val="00A87E62"/>
    <w:rsid w:val="00AA29C3"/>
    <w:rsid w:val="00AC5A49"/>
    <w:rsid w:val="00B2182C"/>
    <w:rsid w:val="00B245F6"/>
    <w:rsid w:val="00B5371A"/>
    <w:rsid w:val="00B715A8"/>
    <w:rsid w:val="00B8485A"/>
    <w:rsid w:val="00B958F9"/>
    <w:rsid w:val="00BA3939"/>
    <w:rsid w:val="00BA4325"/>
    <w:rsid w:val="00BB52A0"/>
    <w:rsid w:val="00BD1782"/>
    <w:rsid w:val="00BE27D5"/>
    <w:rsid w:val="00C078D8"/>
    <w:rsid w:val="00C132C9"/>
    <w:rsid w:val="00C441D5"/>
    <w:rsid w:val="00CC08DF"/>
    <w:rsid w:val="00D04EB8"/>
    <w:rsid w:val="00D344D2"/>
    <w:rsid w:val="00D42D05"/>
    <w:rsid w:val="00D52EE2"/>
    <w:rsid w:val="00DE4724"/>
    <w:rsid w:val="00DF4C07"/>
    <w:rsid w:val="00E11177"/>
    <w:rsid w:val="00E148F5"/>
    <w:rsid w:val="00E20991"/>
    <w:rsid w:val="00E71FC6"/>
    <w:rsid w:val="00E96100"/>
    <w:rsid w:val="00EA25DA"/>
    <w:rsid w:val="00EA5FBF"/>
    <w:rsid w:val="00EF3516"/>
    <w:rsid w:val="00EF5E3A"/>
    <w:rsid w:val="00FD0EE4"/>
    <w:rsid w:val="00FE7D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8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0"/>
    <w:lsdException w:name="Light Grid" w:uiPriority="0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0"/>
    <w:lsdException w:name="Light List Accent 1" w:uiPriority="0"/>
    <w:lsdException w:name="Light Grid Accent 1" w:uiPriority="0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0"/>
    <w:lsdException w:name="Light List Accent 2" w:uiPriority="0"/>
    <w:lsdException w:name="Light Grid Accent 2" w:uiPriority="0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0"/>
    <w:lsdException w:name="Light List Accent 3" w:uiPriority="0"/>
    <w:lsdException w:name="Light Grid Accent 3" w:uiPriority="0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0"/>
    <w:lsdException w:name="Light List Accent 4" w:uiPriority="0"/>
    <w:lsdException w:name="Light Grid Accent 4" w:uiPriority="0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0"/>
    <w:lsdException w:name="Light List Accent 5" w:uiPriority="0"/>
    <w:lsdException w:name="Light Grid Accent 5" w:uiPriority="0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0"/>
    <w:lsdException w:name="Light List Accent 6" w:uiPriority="0"/>
    <w:lsdException w:name="Light Grid Accent 6" w:uiPriority="0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55" w:qFormat="1"/>
    <w:lsdException w:name="Intense Emphasis" w:uiPriority="81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E6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7E6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E62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A87E62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39"/>
    <w:rsid w:val="00A87E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4iawc">
    <w:name w:val="q4iawc"/>
    <w:basedOn w:val="DefaultParagraphFont"/>
    <w:rsid w:val="00A87E62"/>
  </w:style>
  <w:style w:type="paragraph" w:customStyle="1" w:styleId="1">
    <w:name w:val="머리글1"/>
    <w:basedOn w:val="Normal"/>
    <w:link w:val="Char"/>
    <w:uiPriority w:val="99"/>
    <w:unhideWhenUsed/>
    <w:rsid w:val="00A87E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1"/>
    <w:uiPriority w:val="99"/>
    <w:rsid w:val="00A87E62"/>
  </w:style>
  <w:style w:type="paragraph" w:customStyle="1" w:styleId="10">
    <w:name w:val="바닥글1"/>
    <w:basedOn w:val="Normal"/>
    <w:link w:val="Char0"/>
    <w:uiPriority w:val="99"/>
    <w:unhideWhenUsed/>
    <w:rsid w:val="00A87E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10"/>
    <w:uiPriority w:val="99"/>
    <w:rsid w:val="00A87E62"/>
  </w:style>
  <w:style w:type="paragraph" w:customStyle="1" w:styleId="MS">
    <w:name w:val="MS바탕글"/>
    <w:basedOn w:val="Normal"/>
    <w:rsid w:val="00A87E62"/>
    <w:pPr>
      <w:spacing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A87E62"/>
    <w:pPr>
      <w:ind w:leftChars="400" w:left="800"/>
    </w:pPr>
  </w:style>
  <w:style w:type="paragraph" w:customStyle="1" w:styleId="11">
    <w:name w:val="풍선 도움말 텍스트1"/>
    <w:basedOn w:val="Normal"/>
    <w:link w:val="Char1"/>
    <w:uiPriority w:val="99"/>
    <w:semiHidden/>
    <w:unhideWhenUsed/>
    <w:rsid w:val="00A87E6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11"/>
    <w:uiPriority w:val="99"/>
    <w:semiHidden/>
    <w:rsid w:val="00A87E62"/>
    <w:rPr>
      <w:rFonts w:asciiTheme="majorHAnsi" w:eastAsiaTheme="majorEastAsia" w:hAnsiTheme="majorHAnsi" w:cstheme="majorBidi"/>
      <w:sz w:val="18"/>
      <w:szCs w:val="18"/>
    </w:rPr>
  </w:style>
  <w:style w:type="character" w:customStyle="1" w:styleId="12">
    <w:name w:val="메모 참조1"/>
    <w:basedOn w:val="DefaultParagraphFont"/>
    <w:uiPriority w:val="99"/>
    <w:semiHidden/>
    <w:unhideWhenUsed/>
    <w:rsid w:val="00A87E62"/>
    <w:rPr>
      <w:sz w:val="16"/>
      <w:szCs w:val="16"/>
    </w:rPr>
  </w:style>
  <w:style w:type="paragraph" w:customStyle="1" w:styleId="13">
    <w:name w:val="메모 텍스트1"/>
    <w:basedOn w:val="Normal"/>
    <w:link w:val="Char2"/>
    <w:uiPriority w:val="99"/>
    <w:semiHidden/>
    <w:unhideWhenUsed/>
    <w:rsid w:val="00A87E62"/>
    <w:pPr>
      <w:spacing w:line="240" w:lineRule="auto"/>
    </w:pPr>
    <w:rPr>
      <w:szCs w:val="20"/>
    </w:rPr>
  </w:style>
  <w:style w:type="character" w:customStyle="1" w:styleId="Char2">
    <w:name w:val="메모 텍스트 Char"/>
    <w:basedOn w:val="DefaultParagraphFont"/>
    <w:link w:val="13"/>
    <w:uiPriority w:val="99"/>
    <w:semiHidden/>
    <w:rsid w:val="00A87E62"/>
    <w:rPr>
      <w:szCs w:val="20"/>
    </w:rPr>
  </w:style>
  <w:style w:type="paragraph" w:customStyle="1" w:styleId="14">
    <w:name w:val="메모 주제1"/>
    <w:basedOn w:val="13"/>
    <w:next w:val="13"/>
    <w:link w:val="Char3"/>
    <w:uiPriority w:val="99"/>
    <w:semiHidden/>
    <w:unhideWhenUsed/>
    <w:rsid w:val="00A87E62"/>
    <w:rPr>
      <w:b/>
      <w:bCs/>
    </w:rPr>
  </w:style>
  <w:style w:type="character" w:customStyle="1" w:styleId="Char3">
    <w:name w:val="메모 주제 Char"/>
    <w:basedOn w:val="Char2"/>
    <w:link w:val="14"/>
    <w:uiPriority w:val="99"/>
    <w:semiHidden/>
    <w:rsid w:val="00A87E62"/>
    <w:rPr>
      <w:b/>
      <w:bCs/>
      <w:szCs w:val="20"/>
    </w:rPr>
  </w:style>
  <w:style w:type="paragraph" w:styleId="Revision">
    <w:name w:val="Revision"/>
    <w:hidden/>
    <w:uiPriority w:val="99"/>
    <w:semiHidden/>
    <w:rsid w:val="00A87E62"/>
    <w:pPr>
      <w:spacing w:after="0" w:line="240" w:lineRule="auto"/>
      <w:jc w:val="left"/>
    </w:pPr>
  </w:style>
  <w:style w:type="paragraph" w:customStyle="1" w:styleId="Default">
    <w:name w:val="Default"/>
    <w:rsid w:val="00A87E62"/>
    <w:pPr>
      <w:widowControl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7E62"/>
    <w:rPr>
      <w:rFonts w:asciiTheme="majorHAnsi" w:eastAsiaTheme="majorEastAsia" w:hAnsiTheme="majorHAnsi" w:cstheme="majorBidi"/>
      <w:sz w:val="28"/>
      <w:szCs w:val="28"/>
    </w:rPr>
  </w:style>
  <w:style w:type="character" w:customStyle="1" w:styleId="15">
    <w:name w:val="하이퍼링크1"/>
    <w:basedOn w:val="DefaultParagraphFont"/>
    <w:uiPriority w:val="99"/>
    <w:unhideWhenUsed/>
    <w:rsid w:val="00A87E62"/>
    <w:rPr>
      <w:color w:val="0563C1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E62"/>
    <w:rPr>
      <w:b/>
      <w:bCs/>
    </w:rPr>
  </w:style>
  <w:style w:type="character" w:customStyle="1" w:styleId="u-visually-hidden">
    <w:name w:val="u-visually-hidden"/>
    <w:basedOn w:val="DefaultParagraphFont"/>
    <w:rsid w:val="00A87E62"/>
  </w:style>
  <w:style w:type="character" w:styleId="Emphasis">
    <w:name w:val="Emphasis"/>
    <w:basedOn w:val="DefaultParagraphFont"/>
    <w:uiPriority w:val="20"/>
    <w:qFormat/>
    <w:rsid w:val="00A87E62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932E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2EB6"/>
  </w:style>
  <w:style w:type="paragraph" w:styleId="Footer">
    <w:name w:val="footer"/>
    <w:basedOn w:val="Normal"/>
    <w:link w:val="FooterChar"/>
    <w:uiPriority w:val="99"/>
    <w:semiHidden/>
    <w:unhideWhenUsed/>
    <w:rsid w:val="00932E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2EB6"/>
  </w:style>
  <w:style w:type="paragraph" w:styleId="BalloonText">
    <w:name w:val="Balloon Text"/>
    <w:basedOn w:val="Normal"/>
    <w:link w:val="BalloonTextChar"/>
    <w:uiPriority w:val="99"/>
    <w:semiHidden/>
    <w:unhideWhenUsed/>
    <w:rsid w:val="00EF5E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3A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rsid w:val="00800F24"/>
    <w:rPr>
      <w:color w:val="0563C1"/>
      <w:u w:val="single"/>
    </w:rPr>
  </w:style>
  <w:style w:type="paragraph" w:customStyle="1" w:styleId="02authors">
    <w:name w:val="02.authors"/>
    <w:basedOn w:val="Normal"/>
    <w:next w:val="Normal"/>
    <w:rsid w:val="00800F24"/>
    <w:pPr>
      <w:widowControl/>
      <w:wordWrap/>
      <w:autoSpaceDE/>
      <w:autoSpaceDN/>
      <w:spacing w:after="0" w:line="480" w:lineRule="auto"/>
      <w:jc w:val="center"/>
    </w:pPr>
    <w:rPr>
      <w:rFonts w:ascii="Times New Roman" w:eastAsia="Batang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3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329649-7123-4FF6-A675-0CCE7510B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3-11-09T23:59:00Z</cp:lastPrinted>
  <dcterms:created xsi:type="dcterms:W3CDTF">2023-11-30T09:23:00Z</dcterms:created>
  <dcterms:modified xsi:type="dcterms:W3CDTF">2024-05-17T13:30:00Z</dcterms:modified>
  <cp:version>1000.0100.01</cp:version>
</cp:coreProperties>
</file>